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DFB415" w14:textId="2F0DDD1B" w:rsidR="003807E5" w:rsidRDefault="003807E5">
      <w:pPr>
        <w:rPr>
          <w:lang w:val="en-US"/>
        </w:rPr>
      </w:pPr>
      <w:r>
        <w:rPr>
          <w:lang w:val="en-US"/>
        </w:rPr>
        <w:t>Supplementary appendix 1:</w:t>
      </w:r>
    </w:p>
    <w:p w14:paraId="429AC30B" w14:textId="77777777" w:rsidR="003807E5" w:rsidRPr="005E6280" w:rsidRDefault="003807E5" w:rsidP="003807E5">
      <w:pPr>
        <w:spacing w:line="480" w:lineRule="auto"/>
        <w:rPr>
          <w:u w:val="single"/>
        </w:rPr>
      </w:pPr>
      <w:r w:rsidRPr="005E6280">
        <w:rPr>
          <w:u w:val="single"/>
        </w:rPr>
        <w:t xml:space="preserve">Detection of IgG antibodies to </w:t>
      </w:r>
      <w:r w:rsidRPr="00F20637">
        <w:rPr>
          <w:u w:val="single"/>
        </w:rPr>
        <w:t>SARS-CoV-2</w:t>
      </w:r>
      <w:r w:rsidRPr="005E6280">
        <w:rPr>
          <w:u w:val="single"/>
        </w:rPr>
        <w:t xml:space="preserve"> spike–and nucleocapsid-protein antigens in human plasma samples </w:t>
      </w:r>
    </w:p>
    <w:p w14:paraId="46394514" w14:textId="77777777" w:rsidR="003807E5" w:rsidRPr="005E6280" w:rsidRDefault="003807E5" w:rsidP="003807E5">
      <w:pPr>
        <w:spacing w:line="480" w:lineRule="auto"/>
      </w:pPr>
      <w:r w:rsidRPr="005E6280">
        <w:t xml:space="preserve">Specific IgG antibodies to the SARS-CoV-2 </w:t>
      </w:r>
      <w:r>
        <w:t>S</w:t>
      </w:r>
      <w:r w:rsidRPr="005E6280">
        <w:t>pike (S) protein and nucleocapsid (N) protein were measured using an in-house IgG ELISA.</w:t>
      </w:r>
      <w:r>
        <w:t xml:space="preserve"> The S antigen was the recombinant perfusion-stabilised ectodomain of the SARS-CoV-2 spike glycoprotein, Wuhan-Hu-1</w:t>
      </w:r>
      <w:r w:rsidRPr="005E6280">
        <w:t>(GenPept: QHD43416</w:t>
      </w:r>
      <w:r>
        <w:t xml:space="preserve">), and the N antigen was a recombinant SARS-CoV-2 nucleocapsid protein. Both antigens were kindly provided by ATCC-BEI Resources (Manassas, VA, USA). </w:t>
      </w:r>
      <w:r w:rsidRPr="005E6280">
        <w:t>Medium</w:t>
      </w:r>
      <w:r>
        <w:t>-</w:t>
      </w:r>
      <w:r w:rsidRPr="005E6280">
        <w:t xml:space="preserve">binding </w:t>
      </w:r>
      <w:r>
        <w:t>96-well</w:t>
      </w:r>
      <w:r w:rsidRPr="005E6280">
        <w:t xml:space="preserve"> plates were coated overnight with 50μl per well of S-antigen/N-antigen at a coating concentration of 1.25μg/ml (S-protein) and 1 </w:t>
      </w:r>
      <w:r w:rsidRPr="00A2717F">
        <w:t>μg</w:t>
      </w:r>
      <w:r w:rsidRPr="005E6280">
        <w:t xml:space="preserve">/ml (N-protein). The plates were washed </w:t>
      </w:r>
      <w:r>
        <w:t xml:space="preserve">4 times </w:t>
      </w:r>
      <w:r w:rsidRPr="005E6280">
        <w:t xml:space="preserve">with phosphate-buffered saline (PBS 1X)-Tween 20 (0.05%) (Sigma-Aldrich, UK) solution and blocked with 200μl per well of </w:t>
      </w:r>
      <w:r>
        <w:t>5</w:t>
      </w:r>
      <w:r w:rsidRPr="005E6280">
        <w:t xml:space="preserve">% skimmed milk (Sigma-Aldrich, UK) diluted in PBS-Tween 20 (Sigma-Aldrich, UK) and incubated for 1 hour at room temperature (RT). The plates were </w:t>
      </w:r>
      <w:r>
        <w:t xml:space="preserve">then </w:t>
      </w:r>
      <w:r w:rsidRPr="005E6280">
        <w:t xml:space="preserve">washed and incubated for 2 hours at RT with 50μl of test plasma, positive and negative control samples (diluted 1/100 with </w:t>
      </w:r>
      <w:r>
        <w:t>1</w:t>
      </w:r>
      <w:r w:rsidRPr="005E6280">
        <w:t>% skimmed milk in PBS-Tween 20). Positive controls</w:t>
      </w:r>
      <w:r>
        <w:t xml:space="preserve"> for S-protein consisted of Monoclonal Anti-SARS Coronavirus Recombinant Human IgG1 (Clone CR3022 produced in Nicotiana benthamiana Catalog No. NR-53876)</w:t>
      </w:r>
      <w:r w:rsidRPr="00082972">
        <w:t xml:space="preserve"> </w:t>
      </w:r>
      <w:r>
        <w:t>obtained from</w:t>
      </w:r>
      <w:r w:rsidRPr="00082972">
        <w:t xml:space="preserve"> ATCC – BEI resources (Manassas, VA, USA).</w:t>
      </w:r>
      <w:r>
        <w:t xml:space="preserve"> </w:t>
      </w:r>
      <w:r w:rsidRPr="00082972">
        <w:t>For the N protein,</w:t>
      </w:r>
      <w:r>
        <w:t xml:space="preserve"> positive controls were a pool of serum</w:t>
      </w:r>
      <w:r w:rsidRPr="00082972">
        <w:t xml:space="preserve"> samples from the </w:t>
      </w:r>
      <w:r>
        <w:t xml:space="preserve">assay </w:t>
      </w:r>
      <w:r w:rsidRPr="00082972">
        <w:t xml:space="preserve">optimisation that </w:t>
      </w:r>
      <w:r>
        <w:t xml:space="preserve">showed high optical density </w:t>
      </w:r>
      <w:r w:rsidRPr="00082972">
        <w:t>(</w:t>
      </w:r>
      <w:r>
        <w:t>OD</w:t>
      </w:r>
      <w:r w:rsidRPr="00082972">
        <w:t xml:space="preserve">) </w:t>
      </w:r>
      <w:r>
        <w:t xml:space="preserve">signals </w:t>
      </w:r>
      <w:r w:rsidRPr="00082972">
        <w:t>to the N protein</w:t>
      </w:r>
      <w:r w:rsidRPr="005E6280">
        <w:t>.  Following incubation</w:t>
      </w:r>
      <w:r>
        <w:t xml:space="preserve"> of</w:t>
      </w:r>
      <w:r w:rsidRPr="005E6280">
        <w:t xml:space="preserve"> test</w:t>
      </w:r>
      <w:r>
        <w:t xml:space="preserve"> samples, </w:t>
      </w:r>
      <w:r w:rsidRPr="005E6280">
        <w:t>positive and negative control sample</w:t>
      </w:r>
      <w:r>
        <w:t>s</w:t>
      </w:r>
      <w:r w:rsidRPr="005E6280">
        <w:t>, plates were washed</w:t>
      </w:r>
      <w:r>
        <w:t>,</w:t>
      </w:r>
      <w:r w:rsidRPr="005E6280">
        <w:t xml:space="preserve"> and detection antibody conjugated to goat anti-human IgG-horseradish peroxidase conjugate (Insight Biotechnology, UK), diluted 1/5000 in assay buffer</w:t>
      </w:r>
      <w:r>
        <w:t>,</w:t>
      </w:r>
      <w:r w:rsidRPr="005E6280">
        <w:t xml:space="preserve"> was added. The plates were incubated for 1 hour at </w:t>
      </w:r>
      <w:r>
        <w:t xml:space="preserve">room </w:t>
      </w:r>
      <w:r>
        <w:lastRenderedPageBreak/>
        <w:t>temperature</w:t>
      </w:r>
      <w:r w:rsidRPr="005E6280">
        <w:t xml:space="preserve">, washed, and developed by </w:t>
      </w:r>
      <w:r>
        <w:t xml:space="preserve">the </w:t>
      </w:r>
      <w:r w:rsidRPr="005E6280">
        <w:t xml:space="preserve">addition of </w:t>
      </w:r>
      <w:r>
        <w:t>10</w:t>
      </w:r>
      <w:r w:rsidRPr="005E6280">
        <w:t xml:space="preserve">0μl of </w:t>
      </w:r>
      <w:r>
        <w:t>O-Phenylenediamine</w:t>
      </w:r>
      <w:r w:rsidRPr="00082972">
        <w:t xml:space="preserve"> </w:t>
      </w:r>
      <w:r>
        <w:t>D</w:t>
      </w:r>
      <w:r w:rsidRPr="00082972">
        <w:t>ihydrochloride</w:t>
      </w:r>
      <w:r>
        <w:t xml:space="preserve"> (OPD) substrate</w:t>
      </w:r>
      <w:r w:rsidRPr="00082972">
        <w:t xml:space="preserve"> </w:t>
      </w:r>
      <w:r w:rsidRPr="005E6280">
        <w:t>(Sigma-Aldrich, UK)</w:t>
      </w:r>
      <w:r>
        <w:t>,</w:t>
      </w:r>
      <w:r w:rsidRPr="005E6280">
        <w:t xml:space="preserve"> and reactions </w:t>
      </w:r>
      <w:r>
        <w:t xml:space="preserve">were </w:t>
      </w:r>
      <w:r w:rsidRPr="005E6280">
        <w:t xml:space="preserve">stopped after 5 minutes with 30μl of 2M sulphuric acid (Fisher Scientific, UK). Optical density (OD) </w:t>
      </w:r>
      <w:r>
        <w:t>was</w:t>
      </w:r>
      <w:r w:rsidRPr="005E6280">
        <w:t xml:space="preserve"> measured at 450nm </w:t>
      </w:r>
      <w:r>
        <w:t>using</w:t>
      </w:r>
      <w:r w:rsidRPr="005E6280">
        <w:t xml:space="preserve"> a 96-well ELISA </w:t>
      </w:r>
      <w:r>
        <w:t xml:space="preserve">plate </w:t>
      </w:r>
      <w:r w:rsidRPr="005E6280">
        <w:t xml:space="preserve">reader (BioTek ELx808, USA). </w:t>
      </w:r>
      <w:r>
        <w:t>A standard curve was generated using purified</w:t>
      </w:r>
      <w:r w:rsidRPr="00DE1477">
        <w:t xml:space="preserve"> human IgG</w:t>
      </w:r>
      <w:r>
        <w:t xml:space="preserve"> </w:t>
      </w:r>
      <w:r w:rsidRPr="005E6280">
        <w:t>(Sigma-Aldrich, UK</w:t>
      </w:r>
      <w:r>
        <w:t>, Catalogue No. I2511</w:t>
      </w:r>
      <w:r w:rsidRPr="005E6280">
        <w:t>)</w:t>
      </w:r>
      <w:r>
        <w:t>,</w:t>
      </w:r>
      <w:r w:rsidRPr="005E6280">
        <w:t xml:space="preserve"> </w:t>
      </w:r>
      <w:r>
        <w:t xml:space="preserve">and OD values were interpolated to derive antibody concentrations expressed as arbitrary ELISA units. </w:t>
      </w:r>
      <w:r w:rsidRPr="005E6280">
        <w:t>To minimise batch effects, all samples were randomised across all plates and done within the same period to ensure uniform experimental conditions and reduce potential variability</w:t>
      </w:r>
      <w:r>
        <w:t xml:space="preserve"> and spurious observations</w:t>
      </w:r>
      <w:r w:rsidRPr="005E6280">
        <w:t xml:space="preserve"> which could arise from batch-to-batch differences.</w:t>
      </w:r>
    </w:p>
    <w:p w14:paraId="1ADD9B47" w14:textId="3F8AD204" w:rsidR="003807E5" w:rsidRPr="003807E5" w:rsidRDefault="003807E5"/>
    <w:sectPr w:rsidR="003807E5" w:rsidRPr="003807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7E5"/>
    <w:rsid w:val="000B22FB"/>
    <w:rsid w:val="003807E5"/>
    <w:rsid w:val="00E54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45984"/>
  <w15:chartTrackingRefBased/>
  <w15:docId w15:val="{333BBFD9-B344-48B4-8AFD-018E0ED9C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07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07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07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07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07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07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07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07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07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07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07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07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07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07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07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07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07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07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07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07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07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07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07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07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07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07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07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07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07E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7</Words>
  <Characters>2264</Characters>
  <Application>Microsoft Office Word</Application>
  <DocSecurity>0</DocSecurity>
  <Lines>18</Lines>
  <Paragraphs>5</Paragraphs>
  <ScaleCrop>false</ScaleCrop>
  <Company/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oviko Zirimenya</dc:creator>
  <cp:keywords/>
  <dc:description/>
  <cp:lastModifiedBy>Ludoviko Zirimenya</cp:lastModifiedBy>
  <cp:revision>2</cp:revision>
  <dcterms:created xsi:type="dcterms:W3CDTF">2026-03-05T13:12:00Z</dcterms:created>
  <dcterms:modified xsi:type="dcterms:W3CDTF">2026-03-05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1c7082-082b-4f3a-b3ac-79ff430ff439</vt:lpwstr>
  </property>
</Properties>
</file>